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2"/>
        <w:gridCol w:w="1634"/>
        <w:gridCol w:w="974"/>
        <w:gridCol w:w="1280"/>
        <w:gridCol w:w="1415"/>
        <w:gridCol w:w="1105"/>
        <w:gridCol w:w="939"/>
        <w:gridCol w:w="1023"/>
      </w:tblGrid>
      <w:tr w:rsidR="0054449A" w:rsidRPr="002452C0" w:rsidTr="000E33DF">
        <w:tc>
          <w:tcPr>
            <w:tcW w:w="953" w:type="dxa"/>
            <w:tcBorders>
              <w:left w:val="nil"/>
            </w:tcBorders>
            <w:vAlign w:val="center"/>
          </w:tcPr>
          <w:p w:rsidR="00AA0F11" w:rsidRPr="002452C0" w:rsidRDefault="00AA0F11" w:rsidP="002C3E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bottom w:val="single" w:sz="4" w:space="0" w:color="auto"/>
            </w:tcBorders>
            <w:vAlign w:val="center"/>
          </w:tcPr>
          <w:p w:rsidR="00AA0F11" w:rsidRPr="002452C0" w:rsidRDefault="00AA0F11" w:rsidP="002C3E81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vAlign w:val="center"/>
          </w:tcPr>
          <w:p w:rsidR="00AA0F11" w:rsidRPr="002452C0" w:rsidRDefault="00AA0F11" w:rsidP="002C3E81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Zero Inflation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:rsidR="00AA0F11" w:rsidRPr="002452C0" w:rsidRDefault="00AA0F11" w:rsidP="002C3E81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Model</w:t>
            </w:r>
          </w:p>
          <w:p w:rsidR="00F552CD" w:rsidRPr="002452C0" w:rsidRDefault="00F552CD" w:rsidP="002C3E81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Distribution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vAlign w:val="center"/>
          </w:tcPr>
          <w:p w:rsidR="00AA0F11" w:rsidRPr="002452C0" w:rsidRDefault="00AA0F11" w:rsidP="002C3E81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Package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:rsidR="00AA0F11" w:rsidRPr="002452C0" w:rsidRDefault="00AA0F11" w:rsidP="002C3E81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Iterations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vAlign w:val="center"/>
          </w:tcPr>
          <w:p w:rsidR="00AA0F11" w:rsidRPr="002452C0" w:rsidRDefault="00AA0F11" w:rsidP="002C3E81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Burn in</w:t>
            </w:r>
          </w:p>
        </w:tc>
        <w:tc>
          <w:tcPr>
            <w:tcW w:w="998" w:type="dxa"/>
            <w:tcBorders>
              <w:bottom w:val="single" w:sz="4" w:space="0" w:color="auto"/>
              <w:right w:val="nil"/>
            </w:tcBorders>
            <w:vAlign w:val="center"/>
          </w:tcPr>
          <w:p w:rsidR="00AA0F11" w:rsidRPr="002452C0" w:rsidRDefault="00AA0F11" w:rsidP="002C3E81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Effective samples</w:t>
            </w:r>
          </w:p>
        </w:tc>
      </w:tr>
      <w:tr w:rsidR="0054449A" w:rsidRPr="002452C0" w:rsidTr="002452C0">
        <w:trPr>
          <w:trHeight w:val="806"/>
        </w:trPr>
        <w:tc>
          <w:tcPr>
            <w:tcW w:w="953" w:type="dxa"/>
            <w:vMerge w:val="restart"/>
            <w:tcBorders>
              <w:left w:val="nil"/>
            </w:tcBorders>
            <w:textDirection w:val="btLr"/>
            <w:vAlign w:val="center"/>
          </w:tcPr>
          <w:p w:rsidR="00AA0F11" w:rsidRPr="002452C0" w:rsidRDefault="00AA0F11" w:rsidP="002452C0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Benthic</w:t>
            </w:r>
          </w:p>
        </w:tc>
        <w:tc>
          <w:tcPr>
            <w:tcW w:w="1656" w:type="dxa"/>
            <w:tcBorders>
              <w:bottom w:val="nil"/>
            </w:tcBorders>
            <w:vAlign w:val="center"/>
          </w:tcPr>
          <w:p w:rsidR="00AA0F11" w:rsidRPr="002452C0" w:rsidRDefault="00AA0F11" w:rsidP="002C3E81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Hard coral</w:t>
            </w:r>
            <w:r w:rsidR="00037018">
              <w:rPr>
                <w:rFonts w:ascii="Times New Roman" w:hAnsi="Times New Roman" w:cs="Times New Roman"/>
              </w:rPr>
              <w:t xml:space="preserve"> cover</w:t>
            </w:r>
          </w:p>
        </w:tc>
        <w:tc>
          <w:tcPr>
            <w:tcW w:w="970" w:type="dxa"/>
            <w:tcBorders>
              <w:bottom w:val="nil"/>
            </w:tcBorders>
            <w:vAlign w:val="center"/>
          </w:tcPr>
          <w:p w:rsidR="00AA0F11" w:rsidRPr="002452C0" w:rsidRDefault="00AA0F11" w:rsidP="002C3E81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7" w:type="dxa"/>
            <w:tcBorders>
              <w:bottom w:val="nil"/>
            </w:tcBorders>
            <w:vAlign w:val="center"/>
          </w:tcPr>
          <w:p w:rsidR="00AA0F11" w:rsidRPr="002452C0" w:rsidRDefault="00AA0F11" w:rsidP="002C3E81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Gaussian</w:t>
            </w:r>
          </w:p>
        </w:tc>
        <w:tc>
          <w:tcPr>
            <w:tcW w:w="1334" w:type="dxa"/>
            <w:tcBorders>
              <w:bottom w:val="nil"/>
            </w:tcBorders>
            <w:vAlign w:val="center"/>
          </w:tcPr>
          <w:p w:rsidR="00AA0F11" w:rsidRPr="002452C0" w:rsidRDefault="00AA0F11" w:rsidP="002C3E8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452C0">
              <w:rPr>
                <w:rFonts w:ascii="Times New Roman" w:hAnsi="Times New Roman" w:cs="Times New Roman"/>
              </w:rPr>
              <w:t>MCMCglmm</w:t>
            </w:r>
            <w:proofErr w:type="spellEnd"/>
          </w:p>
        </w:tc>
        <w:tc>
          <w:tcPr>
            <w:tcW w:w="1110" w:type="dxa"/>
            <w:tcBorders>
              <w:bottom w:val="nil"/>
            </w:tcBorders>
            <w:vAlign w:val="center"/>
          </w:tcPr>
          <w:p w:rsidR="00AA0F11" w:rsidRPr="002452C0" w:rsidRDefault="00AA0F11" w:rsidP="002C3E81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50,000</w:t>
            </w:r>
          </w:p>
        </w:tc>
        <w:tc>
          <w:tcPr>
            <w:tcW w:w="944" w:type="dxa"/>
            <w:tcBorders>
              <w:bottom w:val="nil"/>
            </w:tcBorders>
            <w:vAlign w:val="center"/>
          </w:tcPr>
          <w:p w:rsidR="00AA0F11" w:rsidRPr="002452C0" w:rsidRDefault="00AA0F11" w:rsidP="002C3E81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10,000</w:t>
            </w:r>
          </w:p>
        </w:tc>
        <w:tc>
          <w:tcPr>
            <w:tcW w:w="998" w:type="dxa"/>
            <w:tcBorders>
              <w:bottom w:val="nil"/>
              <w:right w:val="nil"/>
            </w:tcBorders>
            <w:vAlign w:val="center"/>
          </w:tcPr>
          <w:p w:rsidR="00AA0F11" w:rsidRPr="002452C0" w:rsidRDefault="00AA0F11" w:rsidP="002C3E81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2</w:t>
            </w:r>
            <w:r w:rsidR="00ED3E14" w:rsidRPr="002452C0">
              <w:rPr>
                <w:rFonts w:ascii="Times New Roman" w:hAnsi="Times New Roman" w:cs="Times New Roman"/>
              </w:rPr>
              <w:t>,</w:t>
            </w:r>
            <w:r w:rsidRPr="002452C0">
              <w:rPr>
                <w:rFonts w:ascii="Times New Roman" w:hAnsi="Times New Roman" w:cs="Times New Roman"/>
              </w:rPr>
              <w:t>000</w:t>
            </w:r>
          </w:p>
        </w:tc>
      </w:tr>
      <w:tr w:rsidR="0054449A" w:rsidRPr="002452C0" w:rsidTr="000E33DF">
        <w:trPr>
          <w:trHeight w:val="806"/>
        </w:trPr>
        <w:tc>
          <w:tcPr>
            <w:tcW w:w="953" w:type="dxa"/>
            <w:vMerge/>
            <w:tcBorders>
              <w:left w:val="nil"/>
            </w:tcBorders>
            <w:vAlign w:val="center"/>
          </w:tcPr>
          <w:p w:rsidR="00AA0F11" w:rsidRPr="002452C0" w:rsidRDefault="00AA0F11" w:rsidP="002C3E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bottom w:val="single" w:sz="4" w:space="0" w:color="auto"/>
            </w:tcBorders>
            <w:vAlign w:val="center"/>
          </w:tcPr>
          <w:p w:rsidR="00AA0F11" w:rsidRPr="002452C0" w:rsidRDefault="00AA0F11" w:rsidP="002C3E81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Habitat complexity</w:t>
            </w:r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  <w:vAlign w:val="center"/>
          </w:tcPr>
          <w:p w:rsidR="00AA0F11" w:rsidRPr="002452C0" w:rsidRDefault="00AA0F11" w:rsidP="002C3E81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vAlign w:val="center"/>
          </w:tcPr>
          <w:p w:rsidR="00AA0F11" w:rsidRPr="002452C0" w:rsidRDefault="00AA0F11" w:rsidP="002C3E81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Gaussian</w:t>
            </w:r>
          </w:p>
        </w:tc>
        <w:tc>
          <w:tcPr>
            <w:tcW w:w="1334" w:type="dxa"/>
            <w:tcBorders>
              <w:top w:val="nil"/>
              <w:bottom w:val="single" w:sz="4" w:space="0" w:color="auto"/>
            </w:tcBorders>
            <w:vAlign w:val="center"/>
          </w:tcPr>
          <w:p w:rsidR="00AA0F11" w:rsidRPr="002452C0" w:rsidRDefault="00AA0F11" w:rsidP="002C3E8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452C0">
              <w:rPr>
                <w:rFonts w:ascii="Times New Roman" w:hAnsi="Times New Roman" w:cs="Times New Roman"/>
              </w:rPr>
              <w:t>MCMCglmm</w:t>
            </w:r>
            <w:proofErr w:type="spellEnd"/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  <w:vAlign w:val="center"/>
          </w:tcPr>
          <w:p w:rsidR="00AA0F11" w:rsidRPr="002452C0" w:rsidRDefault="00AA0F11" w:rsidP="002C3E81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50,000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vAlign w:val="center"/>
          </w:tcPr>
          <w:p w:rsidR="00AA0F11" w:rsidRPr="002452C0" w:rsidRDefault="00AA0F11" w:rsidP="002C3E81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10,000</w:t>
            </w:r>
          </w:p>
        </w:tc>
        <w:tc>
          <w:tcPr>
            <w:tcW w:w="99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AA0F11" w:rsidRPr="002452C0" w:rsidRDefault="00AA0F11" w:rsidP="002C3E81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3</w:t>
            </w:r>
            <w:r w:rsidR="00ED3E14" w:rsidRPr="002452C0">
              <w:rPr>
                <w:rFonts w:ascii="Times New Roman" w:hAnsi="Times New Roman" w:cs="Times New Roman"/>
              </w:rPr>
              <w:t>,</w:t>
            </w:r>
            <w:r w:rsidRPr="002452C0">
              <w:rPr>
                <w:rFonts w:ascii="Times New Roman" w:hAnsi="Times New Roman" w:cs="Times New Roman"/>
              </w:rPr>
              <w:t>497</w:t>
            </w:r>
          </w:p>
        </w:tc>
      </w:tr>
      <w:tr w:rsidR="0054449A" w:rsidRPr="002452C0" w:rsidTr="002452C0">
        <w:trPr>
          <w:trHeight w:val="806"/>
        </w:trPr>
        <w:tc>
          <w:tcPr>
            <w:tcW w:w="953" w:type="dxa"/>
            <w:vMerge w:val="restart"/>
            <w:tcBorders>
              <w:left w:val="nil"/>
            </w:tcBorders>
            <w:textDirection w:val="btLr"/>
            <w:vAlign w:val="center"/>
          </w:tcPr>
          <w:p w:rsidR="00AA0F11" w:rsidRPr="002452C0" w:rsidRDefault="00AA0F11" w:rsidP="002452C0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Fish</w:t>
            </w:r>
          </w:p>
          <w:p w:rsidR="00AA0F11" w:rsidRPr="002452C0" w:rsidRDefault="00AA0F11" w:rsidP="002452C0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species richness</w:t>
            </w:r>
          </w:p>
        </w:tc>
        <w:tc>
          <w:tcPr>
            <w:tcW w:w="1656" w:type="dxa"/>
            <w:tcBorders>
              <w:bottom w:val="nil"/>
            </w:tcBorders>
            <w:vAlign w:val="center"/>
          </w:tcPr>
          <w:p w:rsidR="00AA0F11" w:rsidRPr="002452C0" w:rsidRDefault="00AA0F11" w:rsidP="002C3E81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970" w:type="dxa"/>
            <w:tcBorders>
              <w:bottom w:val="nil"/>
            </w:tcBorders>
            <w:vAlign w:val="center"/>
          </w:tcPr>
          <w:p w:rsidR="00AA0F11" w:rsidRPr="002452C0" w:rsidRDefault="00AA0F11" w:rsidP="002C3E81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7" w:type="dxa"/>
            <w:tcBorders>
              <w:bottom w:val="nil"/>
            </w:tcBorders>
            <w:vAlign w:val="center"/>
          </w:tcPr>
          <w:p w:rsidR="00AA0F11" w:rsidRPr="002452C0" w:rsidRDefault="00AA0F11" w:rsidP="002C3E81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Gaussian</w:t>
            </w:r>
          </w:p>
        </w:tc>
        <w:tc>
          <w:tcPr>
            <w:tcW w:w="1334" w:type="dxa"/>
            <w:tcBorders>
              <w:bottom w:val="nil"/>
            </w:tcBorders>
            <w:vAlign w:val="center"/>
          </w:tcPr>
          <w:p w:rsidR="00AA0F11" w:rsidRPr="002452C0" w:rsidRDefault="00AA0F11" w:rsidP="002C3E8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452C0">
              <w:rPr>
                <w:rFonts w:ascii="Times New Roman" w:hAnsi="Times New Roman" w:cs="Times New Roman"/>
              </w:rPr>
              <w:t>MCMCglmm</w:t>
            </w:r>
            <w:proofErr w:type="spellEnd"/>
          </w:p>
        </w:tc>
        <w:tc>
          <w:tcPr>
            <w:tcW w:w="1110" w:type="dxa"/>
            <w:tcBorders>
              <w:bottom w:val="nil"/>
            </w:tcBorders>
            <w:vAlign w:val="center"/>
          </w:tcPr>
          <w:p w:rsidR="00AA0F11" w:rsidRPr="002452C0" w:rsidRDefault="00AA0F11" w:rsidP="002C3E81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50,000</w:t>
            </w:r>
          </w:p>
        </w:tc>
        <w:tc>
          <w:tcPr>
            <w:tcW w:w="944" w:type="dxa"/>
            <w:tcBorders>
              <w:bottom w:val="nil"/>
            </w:tcBorders>
            <w:vAlign w:val="center"/>
          </w:tcPr>
          <w:p w:rsidR="00AA0F11" w:rsidRPr="002452C0" w:rsidRDefault="00AA0F11" w:rsidP="002C3E81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10,000</w:t>
            </w:r>
          </w:p>
        </w:tc>
        <w:tc>
          <w:tcPr>
            <w:tcW w:w="998" w:type="dxa"/>
            <w:tcBorders>
              <w:bottom w:val="nil"/>
              <w:right w:val="nil"/>
            </w:tcBorders>
            <w:vAlign w:val="center"/>
          </w:tcPr>
          <w:p w:rsidR="00AA0F11" w:rsidRPr="002452C0" w:rsidRDefault="00AA0F11" w:rsidP="002C3E81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2</w:t>
            </w:r>
            <w:r w:rsidR="00ED3E14" w:rsidRPr="002452C0">
              <w:rPr>
                <w:rFonts w:ascii="Times New Roman" w:hAnsi="Times New Roman" w:cs="Times New Roman"/>
              </w:rPr>
              <w:t>,</w:t>
            </w:r>
            <w:r w:rsidRPr="002452C0">
              <w:rPr>
                <w:rFonts w:ascii="Times New Roman" w:hAnsi="Times New Roman" w:cs="Times New Roman"/>
              </w:rPr>
              <w:t>000</w:t>
            </w:r>
          </w:p>
        </w:tc>
      </w:tr>
      <w:tr w:rsidR="0054449A" w:rsidRPr="002452C0" w:rsidTr="000E33DF">
        <w:trPr>
          <w:trHeight w:val="806"/>
        </w:trPr>
        <w:tc>
          <w:tcPr>
            <w:tcW w:w="953" w:type="dxa"/>
            <w:vMerge/>
            <w:tcBorders>
              <w:left w:val="nil"/>
            </w:tcBorders>
            <w:vAlign w:val="center"/>
          </w:tcPr>
          <w:p w:rsidR="00AA0F11" w:rsidRPr="002452C0" w:rsidRDefault="00AA0F11" w:rsidP="002C3E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:rsidR="00AA0F11" w:rsidRPr="002452C0" w:rsidRDefault="00AA0F11" w:rsidP="002C3E81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Acanthuridae</w:t>
            </w:r>
          </w:p>
        </w:tc>
        <w:tc>
          <w:tcPr>
            <w:tcW w:w="970" w:type="dxa"/>
            <w:tcBorders>
              <w:top w:val="nil"/>
              <w:bottom w:val="nil"/>
            </w:tcBorders>
            <w:vAlign w:val="center"/>
          </w:tcPr>
          <w:p w:rsidR="00AA0F11" w:rsidRPr="002452C0" w:rsidRDefault="00AA0F11" w:rsidP="002C3E81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center"/>
          </w:tcPr>
          <w:p w:rsidR="00AA0F11" w:rsidRPr="002452C0" w:rsidRDefault="00AA0F11" w:rsidP="002C3E81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Gaussian</w:t>
            </w:r>
          </w:p>
        </w:tc>
        <w:tc>
          <w:tcPr>
            <w:tcW w:w="1334" w:type="dxa"/>
            <w:tcBorders>
              <w:top w:val="nil"/>
              <w:bottom w:val="nil"/>
            </w:tcBorders>
            <w:vAlign w:val="center"/>
          </w:tcPr>
          <w:p w:rsidR="00AA0F11" w:rsidRPr="002452C0" w:rsidRDefault="00AA0F11" w:rsidP="002C3E8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452C0">
              <w:rPr>
                <w:rFonts w:ascii="Times New Roman" w:hAnsi="Times New Roman" w:cs="Times New Roman"/>
              </w:rPr>
              <w:t>MCMCglmm</w:t>
            </w:r>
            <w:proofErr w:type="spellEnd"/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:rsidR="00AA0F11" w:rsidRPr="002452C0" w:rsidRDefault="00AA0F11" w:rsidP="002C3E81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50,000</w:t>
            </w:r>
          </w:p>
        </w:tc>
        <w:tc>
          <w:tcPr>
            <w:tcW w:w="944" w:type="dxa"/>
            <w:tcBorders>
              <w:top w:val="nil"/>
              <w:bottom w:val="nil"/>
            </w:tcBorders>
            <w:vAlign w:val="center"/>
          </w:tcPr>
          <w:p w:rsidR="00AA0F11" w:rsidRPr="002452C0" w:rsidRDefault="00AA0F11" w:rsidP="002C3E81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10,000</w:t>
            </w:r>
          </w:p>
        </w:tc>
        <w:tc>
          <w:tcPr>
            <w:tcW w:w="998" w:type="dxa"/>
            <w:tcBorders>
              <w:top w:val="nil"/>
              <w:bottom w:val="nil"/>
              <w:right w:val="nil"/>
            </w:tcBorders>
            <w:vAlign w:val="center"/>
          </w:tcPr>
          <w:p w:rsidR="00AA0F11" w:rsidRPr="002452C0" w:rsidRDefault="00AA0F11" w:rsidP="002C3E81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2</w:t>
            </w:r>
            <w:r w:rsidR="00ED3E14" w:rsidRPr="002452C0">
              <w:rPr>
                <w:rFonts w:ascii="Times New Roman" w:hAnsi="Times New Roman" w:cs="Times New Roman"/>
              </w:rPr>
              <w:t>,</w:t>
            </w:r>
            <w:r w:rsidRPr="002452C0">
              <w:rPr>
                <w:rFonts w:ascii="Times New Roman" w:hAnsi="Times New Roman" w:cs="Times New Roman"/>
              </w:rPr>
              <w:t>431</w:t>
            </w:r>
          </w:p>
        </w:tc>
      </w:tr>
      <w:tr w:rsidR="0054449A" w:rsidRPr="002452C0" w:rsidTr="000E33DF">
        <w:trPr>
          <w:trHeight w:val="806"/>
        </w:trPr>
        <w:tc>
          <w:tcPr>
            <w:tcW w:w="953" w:type="dxa"/>
            <w:vMerge/>
            <w:tcBorders>
              <w:left w:val="nil"/>
            </w:tcBorders>
            <w:vAlign w:val="center"/>
          </w:tcPr>
          <w:p w:rsidR="00AA0F11" w:rsidRPr="002452C0" w:rsidRDefault="00AA0F11" w:rsidP="002C3E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:rsidR="00AA0F11" w:rsidRPr="002452C0" w:rsidRDefault="00AA0F11" w:rsidP="002C3E81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Chaetodontidae</w:t>
            </w:r>
          </w:p>
        </w:tc>
        <w:tc>
          <w:tcPr>
            <w:tcW w:w="970" w:type="dxa"/>
            <w:tcBorders>
              <w:top w:val="nil"/>
              <w:bottom w:val="nil"/>
            </w:tcBorders>
            <w:vAlign w:val="center"/>
          </w:tcPr>
          <w:p w:rsidR="00AA0F11" w:rsidRPr="002452C0" w:rsidRDefault="00AA0F11" w:rsidP="002C3E81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center"/>
          </w:tcPr>
          <w:p w:rsidR="00AA0F11" w:rsidRPr="002452C0" w:rsidRDefault="00AA0F11" w:rsidP="002C3E81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Gaussian</w:t>
            </w:r>
          </w:p>
        </w:tc>
        <w:tc>
          <w:tcPr>
            <w:tcW w:w="1334" w:type="dxa"/>
            <w:tcBorders>
              <w:top w:val="nil"/>
              <w:bottom w:val="nil"/>
            </w:tcBorders>
            <w:vAlign w:val="center"/>
          </w:tcPr>
          <w:p w:rsidR="00AA0F11" w:rsidRPr="002452C0" w:rsidRDefault="00AA0F11" w:rsidP="002C3E8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452C0">
              <w:rPr>
                <w:rFonts w:ascii="Times New Roman" w:hAnsi="Times New Roman" w:cs="Times New Roman"/>
              </w:rPr>
              <w:t>MCMCglmm</w:t>
            </w:r>
            <w:proofErr w:type="spellEnd"/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:rsidR="00AA0F11" w:rsidRPr="002452C0" w:rsidRDefault="00AA0F11" w:rsidP="002C3E81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50,000</w:t>
            </w:r>
          </w:p>
        </w:tc>
        <w:tc>
          <w:tcPr>
            <w:tcW w:w="944" w:type="dxa"/>
            <w:tcBorders>
              <w:top w:val="nil"/>
              <w:bottom w:val="nil"/>
            </w:tcBorders>
            <w:vAlign w:val="center"/>
          </w:tcPr>
          <w:p w:rsidR="00AA0F11" w:rsidRPr="002452C0" w:rsidRDefault="00AA0F11" w:rsidP="002C3E81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10,000</w:t>
            </w:r>
          </w:p>
        </w:tc>
        <w:tc>
          <w:tcPr>
            <w:tcW w:w="998" w:type="dxa"/>
            <w:tcBorders>
              <w:top w:val="nil"/>
              <w:bottom w:val="nil"/>
              <w:right w:val="nil"/>
            </w:tcBorders>
            <w:vAlign w:val="center"/>
          </w:tcPr>
          <w:p w:rsidR="00AA0F11" w:rsidRPr="002452C0" w:rsidRDefault="00AA0F11" w:rsidP="002C3E81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2</w:t>
            </w:r>
            <w:r w:rsidR="00ED3E14" w:rsidRPr="002452C0">
              <w:rPr>
                <w:rFonts w:ascii="Times New Roman" w:hAnsi="Times New Roman" w:cs="Times New Roman"/>
              </w:rPr>
              <w:t>,</w:t>
            </w:r>
            <w:r w:rsidRPr="002452C0">
              <w:rPr>
                <w:rFonts w:ascii="Times New Roman" w:hAnsi="Times New Roman" w:cs="Times New Roman"/>
              </w:rPr>
              <w:t>000</w:t>
            </w:r>
          </w:p>
        </w:tc>
      </w:tr>
      <w:tr w:rsidR="0054449A" w:rsidRPr="002452C0" w:rsidTr="000E33DF">
        <w:trPr>
          <w:trHeight w:val="806"/>
        </w:trPr>
        <w:tc>
          <w:tcPr>
            <w:tcW w:w="953" w:type="dxa"/>
            <w:vMerge/>
            <w:tcBorders>
              <w:left w:val="nil"/>
            </w:tcBorders>
            <w:vAlign w:val="center"/>
          </w:tcPr>
          <w:p w:rsidR="00AA0F11" w:rsidRPr="002452C0" w:rsidRDefault="00AA0F11" w:rsidP="002C3E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:rsidR="00AA0F11" w:rsidRPr="002452C0" w:rsidRDefault="00AA0F11" w:rsidP="002C3E81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Labridae</w:t>
            </w:r>
          </w:p>
        </w:tc>
        <w:tc>
          <w:tcPr>
            <w:tcW w:w="970" w:type="dxa"/>
            <w:tcBorders>
              <w:top w:val="nil"/>
              <w:bottom w:val="nil"/>
            </w:tcBorders>
            <w:vAlign w:val="center"/>
          </w:tcPr>
          <w:p w:rsidR="00AA0F11" w:rsidRPr="002452C0" w:rsidRDefault="00AA0F11" w:rsidP="002C3E81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center"/>
          </w:tcPr>
          <w:p w:rsidR="00AA0F11" w:rsidRPr="002452C0" w:rsidRDefault="00AA0F11" w:rsidP="002C3E81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Negative binomial</w:t>
            </w:r>
          </w:p>
        </w:tc>
        <w:tc>
          <w:tcPr>
            <w:tcW w:w="1334" w:type="dxa"/>
            <w:tcBorders>
              <w:top w:val="nil"/>
              <w:bottom w:val="nil"/>
            </w:tcBorders>
            <w:vAlign w:val="center"/>
          </w:tcPr>
          <w:p w:rsidR="00AA0F11" w:rsidRPr="002452C0" w:rsidRDefault="00AA0F11" w:rsidP="002C3E81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JAGS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:rsidR="00AA0F11" w:rsidRPr="002452C0" w:rsidRDefault="00AA0F11" w:rsidP="002C3E81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1</w:t>
            </w:r>
            <w:r w:rsidR="00ED3E14" w:rsidRPr="002452C0">
              <w:rPr>
                <w:rFonts w:ascii="Times New Roman" w:hAnsi="Times New Roman" w:cs="Times New Roman"/>
              </w:rPr>
              <w:t>,</w:t>
            </w:r>
            <w:r w:rsidRPr="002452C0">
              <w:rPr>
                <w:rFonts w:ascii="Times New Roman" w:hAnsi="Times New Roman" w:cs="Times New Roman"/>
              </w:rPr>
              <w:t>00</w:t>
            </w:r>
            <w:r w:rsidR="00ED3E14" w:rsidRPr="002452C0">
              <w:rPr>
                <w:rFonts w:ascii="Times New Roman" w:hAnsi="Times New Roman" w:cs="Times New Roman"/>
              </w:rPr>
              <w:t>0</w:t>
            </w:r>
            <w:r w:rsidRPr="002452C0">
              <w:rPr>
                <w:rFonts w:ascii="Times New Roman" w:hAnsi="Times New Roman" w:cs="Times New Roman"/>
              </w:rPr>
              <w:t>,000</w:t>
            </w:r>
          </w:p>
        </w:tc>
        <w:tc>
          <w:tcPr>
            <w:tcW w:w="944" w:type="dxa"/>
            <w:tcBorders>
              <w:top w:val="nil"/>
              <w:bottom w:val="nil"/>
            </w:tcBorders>
            <w:vAlign w:val="center"/>
          </w:tcPr>
          <w:p w:rsidR="00AA0F11" w:rsidRPr="002452C0" w:rsidRDefault="00AA0F11" w:rsidP="002C3E81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10</w:t>
            </w:r>
            <w:r w:rsidR="00ED3E14" w:rsidRPr="002452C0">
              <w:rPr>
                <w:rFonts w:ascii="Times New Roman" w:hAnsi="Times New Roman" w:cs="Times New Roman"/>
              </w:rPr>
              <w:t>0</w:t>
            </w:r>
            <w:r w:rsidRPr="002452C0">
              <w:rPr>
                <w:rFonts w:ascii="Times New Roman" w:hAnsi="Times New Roman" w:cs="Times New Roman"/>
              </w:rPr>
              <w:t>,000</w:t>
            </w:r>
          </w:p>
        </w:tc>
        <w:tc>
          <w:tcPr>
            <w:tcW w:w="998" w:type="dxa"/>
            <w:tcBorders>
              <w:top w:val="nil"/>
              <w:bottom w:val="nil"/>
              <w:right w:val="nil"/>
            </w:tcBorders>
            <w:vAlign w:val="center"/>
          </w:tcPr>
          <w:p w:rsidR="00AA0F11" w:rsidRPr="002452C0" w:rsidRDefault="00AA0F11" w:rsidP="002C3E81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5</w:t>
            </w:r>
            <w:r w:rsidR="00ED3E14" w:rsidRPr="002452C0">
              <w:rPr>
                <w:rFonts w:ascii="Times New Roman" w:hAnsi="Times New Roman" w:cs="Times New Roman"/>
              </w:rPr>
              <w:t>,</w:t>
            </w:r>
            <w:r w:rsidRPr="002452C0">
              <w:rPr>
                <w:rFonts w:ascii="Times New Roman" w:hAnsi="Times New Roman" w:cs="Times New Roman"/>
              </w:rPr>
              <w:t>400</w:t>
            </w:r>
          </w:p>
        </w:tc>
      </w:tr>
      <w:tr w:rsidR="0054449A" w:rsidRPr="002452C0" w:rsidTr="000E33DF">
        <w:trPr>
          <w:trHeight w:val="806"/>
        </w:trPr>
        <w:tc>
          <w:tcPr>
            <w:tcW w:w="953" w:type="dxa"/>
            <w:vMerge/>
            <w:tcBorders>
              <w:left w:val="nil"/>
            </w:tcBorders>
            <w:vAlign w:val="center"/>
          </w:tcPr>
          <w:p w:rsidR="00AA0F11" w:rsidRPr="002452C0" w:rsidRDefault="00AA0F11" w:rsidP="002C3E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:rsidR="00AA0F11" w:rsidRPr="002452C0" w:rsidRDefault="00AA0F11" w:rsidP="002C3E81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Lethrinidae</w:t>
            </w:r>
          </w:p>
        </w:tc>
        <w:tc>
          <w:tcPr>
            <w:tcW w:w="970" w:type="dxa"/>
            <w:tcBorders>
              <w:top w:val="nil"/>
              <w:bottom w:val="nil"/>
            </w:tcBorders>
            <w:vAlign w:val="center"/>
          </w:tcPr>
          <w:p w:rsidR="00AA0F11" w:rsidRPr="002452C0" w:rsidRDefault="00AA0F11" w:rsidP="002C3E81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center"/>
          </w:tcPr>
          <w:p w:rsidR="00AA0F11" w:rsidRPr="002452C0" w:rsidRDefault="00AA0F11" w:rsidP="002C3E81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Negative binomial</w:t>
            </w:r>
          </w:p>
        </w:tc>
        <w:tc>
          <w:tcPr>
            <w:tcW w:w="1334" w:type="dxa"/>
            <w:tcBorders>
              <w:top w:val="nil"/>
              <w:bottom w:val="nil"/>
            </w:tcBorders>
            <w:vAlign w:val="center"/>
          </w:tcPr>
          <w:p w:rsidR="00AA0F11" w:rsidRPr="002452C0" w:rsidRDefault="00AA0F11" w:rsidP="002C3E81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JAGS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:rsidR="00AA0F11" w:rsidRPr="002452C0" w:rsidRDefault="00AA0F11" w:rsidP="002C3E81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1</w:t>
            </w:r>
            <w:r w:rsidR="00ED3E14" w:rsidRPr="002452C0">
              <w:rPr>
                <w:rFonts w:ascii="Times New Roman" w:hAnsi="Times New Roman" w:cs="Times New Roman"/>
              </w:rPr>
              <w:t>,0</w:t>
            </w:r>
            <w:r w:rsidRPr="002452C0">
              <w:rPr>
                <w:rFonts w:ascii="Times New Roman" w:hAnsi="Times New Roman" w:cs="Times New Roman"/>
              </w:rPr>
              <w:t>00,000</w:t>
            </w:r>
          </w:p>
        </w:tc>
        <w:tc>
          <w:tcPr>
            <w:tcW w:w="944" w:type="dxa"/>
            <w:tcBorders>
              <w:top w:val="nil"/>
              <w:bottom w:val="nil"/>
            </w:tcBorders>
            <w:vAlign w:val="center"/>
          </w:tcPr>
          <w:p w:rsidR="00AA0F11" w:rsidRPr="002452C0" w:rsidRDefault="00AA0F11" w:rsidP="002C3E81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1</w:t>
            </w:r>
            <w:r w:rsidR="00ED3E14" w:rsidRPr="002452C0">
              <w:rPr>
                <w:rFonts w:ascii="Times New Roman" w:hAnsi="Times New Roman" w:cs="Times New Roman"/>
              </w:rPr>
              <w:t>0</w:t>
            </w:r>
            <w:r w:rsidRPr="002452C0">
              <w:rPr>
                <w:rFonts w:ascii="Times New Roman" w:hAnsi="Times New Roman" w:cs="Times New Roman"/>
              </w:rPr>
              <w:t>0,000</w:t>
            </w:r>
          </w:p>
        </w:tc>
        <w:tc>
          <w:tcPr>
            <w:tcW w:w="998" w:type="dxa"/>
            <w:tcBorders>
              <w:top w:val="nil"/>
              <w:bottom w:val="nil"/>
              <w:right w:val="nil"/>
            </w:tcBorders>
            <w:vAlign w:val="center"/>
          </w:tcPr>
          <w:p w:rsidR="00AA0F11" w:rsidRPr="002452C0" w:rsidRDefault="00AA0F11" w:rsidP="002C3E81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5</w:t>
            </w:r>
            <w:r w:rsidR="00ED3E14" w:rsidRPr="002452C0">
              <w:rPr>
                <w:rFonts w:ascii="Times New Roman" w:hAnsi="Times New Roman" w:cs="Times New Roman"/>
              </w:rPr>
              <w:t>,</w:t>
            </w:r>
            <w:r w:rsidRPr="002452C0">
              <w:rPr>
                <w:rFonts w:ascii="Times New Roman" w:hAnsi="Times New Roman" w:cs="Times New Roman"/>
              </w:rPr>
              <w:t>900</w:t>
            </w:r>
          </w:p>
        </w:tc>
      </w:tr>
      <w:tr w:rsidR="0054449A" w:rsidRPr="002452C0" w:rsidTr="000E33DF">
        <w:trPr>
          <w:trHeight w:val="806"/>
        </w:trPr>
        <w:tc>
          <w:tcPr>
            <w:tcW w:w="953" w:type="dxa"/>
            <w:vMerge/>
            <w:tcBorders>
              <w:left w:val="nil"/>
            </w:tcBorders>
            <w:vAlign w:val="center"/>
          </w:tcPr>
          <w:p w:rsidR="00AA0F11" w:rsidRPr="002452C0" w:rsidRDefault="00AA0F11" w:rsidP="002C3E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:rsidR="00AA0F11" w:rsidRPr="002452C0" w:rsidRDefault="00AA0F11" w:rsidP="002C3E81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Lutjanidae</w:t>
            </w:r>
          </w:p>
        </w:tc>
        <w:tc>
          <w:tcPr>
            <w:tcW w:w="970" w:type="dxa"/>
            <w:tcBorders>
              <w:top w:val="nil"/>
              <w:bottom w:val="nil"/>
            </w:tcBorders>
            <w:vAlign w:val="center"/>
          </w:tcPr>
          <w:p w:rsidR="00AA0F11" w:rsidRPr="002452C0" w:rsidRDefault="00AA0F11" w:rsidP="002C3E81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center"/>
          </w:tcPr>
          <w:p w:rsidR="00AA0F11" w:rsidRPr="002452C0" w:rsidRDefault="00AA0F11" w:rsidP="002C3E81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Negative binomial</w:t>
            </w:r>
          </w:p>
        </w:tc>
        <w:tc>
          <w:tcPr>
            <w:tcW w:w="1334" w:type="dxa"/>
            <w:tcBorders>
              <w:top w:val="nil"/>
              <w:bottom w:val="nil"/>
            </w:tcBorders>
            <w:vAlign w:val="center"/>
          </w:tcPr>
          <w:p w:rsidR="00AA0F11" w:rsidRPr="002452C0" w:rsidRDefault="00AA0F11" w:rsidP="002C3E81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JAGS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:rsidR="00AA0F11" w:rsidRPr="002452C0" w:rsidRDefault="00AA0F11" w:rsidP="003E1F04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1</w:t>
            </w:r>
            <w:r w:rsidR="00ED3E14" w:rsidRPr="002452C0">
              <w:rPr>
                <w:rFonts w:ascii="Times New Roman" w:hAnsi="Times New Roman" w:cs="Times New Roman"/>
              </w:rPr>
              <w:t>,0</w:t>
            </w:r>
            <w:r w:rsidRPr="002452C0">
              <w:rPr>
                <w:rFonts w:ascii="Times New Roman" w:hAnsi="Times New Roman" w:cs="Times New Roman"/>
              </w:rPr>
              <w:t>00,000</w:t>
            </w:r>
          </w:p>
        </w:tc>
        <w:tc>
          <w:tcPr>
            <w:tcW w:w="944" w:type="dxa"/>
            <w:tcBorders>
              <w:top w:val="nil"/>
              <w:bottom w:val="nil"/>
            </w:tcBorders>
            <w:vAlign w:val="center"/>
          </w:tcPr>
          <w:p w:rsidR="00AA0F11" w:rsidRPr="002452C0" w:rsidRDefault="00AA0F11" w:rsidP="003E1F04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10</w:t>
            </w:r>
            <w:r w:rsidR="00ED3E14" w:rsidRPr="002452C0">
              <w:rPr>
                <w:rFonts w:ascii="Times New Roman" w:hAnsi="Times New Roman" w:cs="Times New Roman"/>
              </w:rPr>
              <w:t>0</w:t>
            </w:r>
            <w:r w:rsidRPr="002452C0">
              <w:rPr>
                <w:rFonts w:ascii="Times New Roman" w:hAnsi="Times New Roman" w:cs="Times New Roman"/>
              </w:rPr>
              <w:t>,000</w:t>
            </w:r>
          </w:p>
        </w:tc>
        <w:tc>
          <w:tcPr>
            <w:tcW w:w="998" w:type="dxa"/>
            <w:tcBorders>
              <w:top w:val="nil"/>
              <w:bottom w:val="nil"/>
              <w:right w:val="nil"/>
            </w:tcBorders>
            <w:vAlign w:val="center"/>
          </w:tcPr>
          <w:p w:rsidR="00AA0F11" w:rsidRPr="002452C0" w:rsidRDefault="00ED3E14" w:rsidP="002C3E81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5,900</w:t>
            </w:r>
          </w:p>
        </w:tc>
      </w:tr>
      <w:tr w:rsidR="0054449A" w:rsidRPr="002452C0" w:rsidTr="000E33DF">
        <w:trPr>
          <w:trHeight w:val="806"/>
        </w:trPr>
        <w:tc>
          <w:tcPr>
            <w:tcW w:w="953" w:type="dxa"/>
            <w:vMerge/>
            <w:tcBorders>
              <w:left w:val="nil"/>
            </w:tcBorders>
            <w:vAlign w:val="center"/>
          </w:tcPr>
          <w:p w:rsidR="00AA0F11" w:rsidRPr="002452C0" w:rsidRDefault="00AA0F11" w:rsidP="002C3E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:rsidR="00AA0F11" w:rsidRPr="002452C0" w:rsidRDefault="00AA0F11" w:rsidP="002C3E81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Pomacentridae</w:t>
            </w:r>
          </w:p>
        </w:tc>
        <w:tc>
          <w:tcPr>
            <w:tcW w:w="970" w:type="dxa"/>
            <w:tcBorders>
              <w:top w:val="nil"/>
              <w:bottom w:val="nil"/>
            </w:tcBorders>
            <w:vAlign w:val="center"/>
          </w:tcPr>
          <w:p w:rsidR="00AA0F11" w:rsidRPr="002452C0" w:rsidRDefault="00AA0F11" w:rsidP="002C3E81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center"/>
          </w:tcPr>
          <w:p w:rsidR="00AA0F11" w:rsidRPr="002452C0" w:rsidRDefault="00AA0F11" w:rsidP="002C3E81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Gaussian</w:t>
            </w:r>
          </w:p>
        </w:tc>
        <w:tc>
          <w:tcPr>
            <w:tcW w:w="1334" w:type="dxa"/>
            <w:tcBorders>
              <w:top w:val="nil"/>
              <w:bottom w:val="nil"/>
            </w:tcBorders>
            <w:vAlign w:val="center"/>
          </w:tcPr>
          <w:p w:rsidR="00AA0F11" w:rsidRPr="002452C0" w:rsidRDefault="00AA0F11" w:rsidP="002C3E8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452C0">
              <w:rPr>
                <w:rFonts w:ascii="Times New Roman" w:hAnsi="Times New Roman" w:cs="Times New Roman"/>
              </w:rPr>
              <w:t>MCMCglmm</w:t>
            </w:r>
            <w:proofErr w:type="spellEnd"/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:rsidR="00AA0F11" w:rsidRPr="002452C0" w:rsidRDefault="00AA0F11" w:rsidP="002C3E81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50,000</w:t>
            </w:r>
          </w:p>
        </w:tc>
        <w:tc>
          <w:tcPr>
            <w:tcW w:w="944" w:type="dxa"/>
            <w:tcBorders>
              <w:top w:val="nil"/>
              <w:bottom w:val="nil"/>
            </w:tcBorders>
            <w:vAlign w:val="center"/>
          </w:tcPr>
          <w:p w:rsidR="00AA0F11" w:rsidRPr="002452C0" w:rsidRDefault="00AA0F11" w:rsidP="002C3E81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10,000</w:t>
            </w:r>
          </w:p>
        </w:tc>
        <w:tc>
          <w:tcPr>
            <w:tcW w:w="998" w:type="dxa"/>
            <w:tcBorders>
              <w:top w:val="nil"/>
              <w:bottom w:val="nil"/>
              <w:right w:val="nil"/>
            </w:tcBorders>
            <w:vAlign w:val="center"/>
          </w:tcPr>
          <w:p w:rsidR="00AA0F11" w:rsidRPr="002452C0" w:rsidRDefault="00AA0F11" w:rsidP="002C3E81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2</w:t>
            </w:r>
            <w:r w:rsidR="00ED3E14" w:rsidRPr="002452C0">
              <w:rPr>
                <w:rFonts w:ascii="Times New Roman" w:hAnsi="Times New Roman" w:cs="Times New Roman"/>
              </w:rPr>
              <w:t>,</w:t>
            </w:r>
            <w:r w:rsidRPr="002452C0">
              <w:rPr>
                <w:rFonts w:ascii="Times New Roman" w:hAnsi="Times New Roman" w:cs="Times New Roman"/>
              </w:rPr>
              <w:t>000</w:t>
            </w:r>
          </w:p>
        </w:tc>
      </w:tr>
      <w:tr w:rsidR="0054449A" w:rsidRPr="002452C0" w:rsidTr="000E33DF">
        <w:trPr>
          <w:trHeight w:val="806"/>
        </w:trPr>
        <w:tc>
          <w:tcPr>
            <w:tcW w:w="953" w:type="dxa"/>
            <w:vMerge/>
            <w:tcBorders>
              <w:left w:val="nil"/>
            </w:tcBorders>
            <w:vAlign w:val="center"/>
          </w:tcPr>
          <w:p w:rsidR="00AA0F11" w:rsidRPr="002452C0" w:rsidRDefault="00AA0F11" w:rsidP="002C3E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:rsidR="00AA0F11" w:rsidRPr="002452C0" w:rsidRDefault="00AA0F11" w:rsidP="002C3E81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Scaridae</w:t>
            </w:r>
          </w:p>
        </w:tc>
        <w:tc>
          <w:tcPr>
            <w:tcW w:w="970" w:type="dxa"/>
            <w:tcBorders>
              <w:top w:val="nil"/>
              <w:bottom w:val="nil"/>
            </w:tcBorders>
            <w:vAlign w:val="center"/>
          </w:tcPr>
          <w:p w:rsidR="00AA0F11" w:rsidRPr="002452C0" w:rsidRDefault="00AA0F11" w:rsidP="002C3E81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center"/>
          </w:tcPr>
          <w:p w:rsidR="00AA0F11" w:rsidRPr="002452C0" w:rsidRDefault="00AA0F11" w:rsidP="002C3E81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Gaussian</w:t>
            </w:r>
          </w:p>
        </w:tc>
        <w:tc>
          <w:tcPr>
            <w:tcW w:w="1334" w:type="dxa"/>
            <w:tcBorders>
              <w:top w:val="nil"/>
              <w:bottom w:val="nil"/>
            </w:tcBorders>
            <w:vAlign w:val="center"/>
          </w:tcPr>
          <w:p w:rsidR="00AA0F11" w:rsidRPr="002452C0" w:rsidRDefault="00AA0F11" w:rsidP="002C3E8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452C0">
              <w:rPr>
                <w:rFonts w:ascii="Times New Roman" w:hAnsi="Times New Roman" w:cs="Times New Roman"/>
              </w:rPr>
              <w:t>MCMCglmm</w:t>
            </w:r>
            <w:proofErr w:type="spellEnd"/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:rsidR="00AA0F11" w:rsidRPr="002452C0" w:rsidRDefault="00AA0F11" w:rsidP="002C3E81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50,000</w:t>
            </w:r>
          </w:p>
        </w:tc>
        <w:tc>
          <w:tcPr>
            <w:tcW w:w="944" w:type="dxa"/>
            <w:tcBorders>
              <w:top w:val="nil"/>
              <w:bottom w:val="nil"/>
            </w:tcBorders>
            <w:vAlign w:val="center"/>
          </w:tcPr>
          <w:p w:rsidR="00AA0F11" w:rsidRPr="002452C0" w:rsidRDefault="00AA0F11" w:rsidP="002C3E81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10,000</w:t>
            </w:r>
          </w:p>
        </w:tc>
        <w:tc>
          <w:tcPr>
            <w:tcW w:w="998" w:type="dxa"/>
            <w:tcBorders>
              <w:top w:val="nil"/>
              <w:bottom w:val="nil"/>
              <w:right w:val="nil"/>
            </w:tcBorders>
            <w:vAlign w:val="center"/>
          </w:tcPr>
          <w:p w:rsidR="00AA0F11" w:rsidRPr="002452C0" w:rsidRDefault="00AA0F11" w:rsidP="002C3E81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2</w:t>
            </w:r>
            <w:r w:rsidR="00ED3E14" w:rsidRPr="002452C0">
              <w:rPr>
                <w:rFonts w:ascii="Times New Roman" w:hAnsi="Times New Roman" w:cs="Times New Roman"/>
              </w:rPr>
              <w:t>,</w:t>
            </w:r>
            <w:r w:rsidRPr="002452C0">
              <w:rPr>
                <w:rFonts w:ascii="Times New Roman" w:hAnsi="Times New Roman" w:cs="Times New Roman"/>
              </w:rPr>
              <w:t>317</w:t>
            </w:r>
          </w:p>
        </w:tc>
      </w:tr>
      <w:tr w:rsidR="0054449A" w:rsidRPr="002452C0" w:rsidTr="000E33DF">
        <w:trPr>
          <w:trHeight w:val="806"/>
        </w:trPr>
        <w:tc>
          <w:tcPr>
            <w:tcW w:w="953" w:type="dxa"/>
            <w:vMerge/>
            <w:tcBorders>
              <w:left w:val="nil"/>
            </w:tcBorders>
            <w:vAlign w:val="center"/>
          </w:tcPr>
          <w:p w:rsidR="00AA0F11" w:rsidRPr="002452C0" w:rsidRDefault="00AA0F11" w:rsidP="002C3E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:rsidR="00AA0F11" w:rsidRPr="002452C0" w:rsidRDefault="00AA0F11" w:rsidP="002C3E81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Siganidae</w:t>
            </w:r>
          </w:p>
        </w:tc>
        <w:tc>
          <w:tcPr>
            <w:tcW w:w="970" w:type="dxa"/>
            <w:tcBorders>
              <w:top w:val="nil"/>
              <w:bottom w:val="nil"/>
            </w:tcBorders>
            <w:vAlign w:val="center"/>
          </w:tcPr>
          <w:p w:rsidR="00AA0F11" w:rsidRPr="002452C0" w:rsidRDefault="00AA0F11" w:rsidP="002C3E81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center"/>
          </w:tcPr>
          <w:p w:rsidR="00AA0F11" w:rsidRPr="002452C0" w:rsidRDefault="00AA0F11" w:rsidP="002C3E81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Negative binomial</w:t>
            </w:r>
          </w:p>
        </w:tc>
        <w:tc>
          <w:tcPr>
            <w:tcW w:w="1334" w:type="dxa"/>
            <w:tcBorders>
              <w:top w:val="nil"/>
              <w:bottom w:val="nil"/>
            </w:tcBorders>
            <w:vAlign w:val="center"/>
          </w:tcPr>
          <w:p w:rsidR="00AA0F11" w:rsidRPr="002452C0" w:rsidRDefault="00AA0F11" w:rsidP="002C3E81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JAGS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:rsidR="00AA0F11" w:rsidRPr="002452C0" w:rsidRDefault="00AA0F11" w:rsidP="003E1F04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1</w:t>
            </w:r>
            <w:r w:rsidR="00ED3E14" w:rsidRPr="002452C0">
              <w:rPr>
                <w:rFonts w:ascii="Times New Roman" w:hAnsi="Times New Roman" w:cs="Times New Roman"/>
              </w:rPr>
              <w:t>,0</w:t>
            </w:r>
            <w:r w:rsidRPr="002452C0">
              <w:rPr>
                <w:rFonts w:ascii="Times New Roman" w:hAnsi="Times New Roman" w:cs="Times New Roman"/>
              </w:rPr>
              <w:t>00,000</w:t>
            </w:r>
          </w:p>
        </w:tc>
        <w:tc>
          <w:tcPr>
            <w:tcW w:w="944" w:type="dxa"/>
            <w:tcBorders>
              <w:top w:val="nil"/>
              <w:bottom w:val="nil"/>
            </w:tcBorders>
            <w:vAlign w:val="center"/>
          </w:tcPr>
          <w:p w:rsidR="00AA0F11" w:rsidRPr="002452C0" w:rsidRDefault="00AA0F11" w:rsidP="003E1F04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10</w:t>
            </w:r>
            <w:r w:rsidR="00ED3E14" w:rsidRPr="002452C0">
              <w:rPr>
                <w:rFonts w:ascii="Times New Roman" w:hAnsi="Times New Roman" w:cs="Times New Roman"/>
              </w:rPr>
              <w:t>0</w:t>
            </w:r>
            <w:r w:rsidRPr="002452C0">
              <w:rPr>
                <w:rFonts w:ascii="Times New Roman" w:hAnsi="Times New Roman" w:cs="Times New Roman"/>
              </w:rPr>
              <w:t>,000</w:t>
            </w:r>
          </w:p>
        </w:tc>
        <w:tc>
          <w:tcPr>
            <w:tcW w:w="998" w:type="dxa"/>
            <w:tcBorders>
              <w:top w:val="nil"/>
              <w:bottom w:val="nil"/>
              <w:right w:val="nil"/>
            </w:tcBorders>
            <w:vAlign w:val="center"/>
          </w:tcPr>
          <w:p w:rsidR="00AA0F11" w:rsidRPr="002452C0" w:rsidRDefault="00ED3E14" w:rsidP="002C3E81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5,400</w:t>
            </w:r>
          </w:p>
        </w:tc>
      </w:tr>
      <w:tr w:rsidR="0054449A" w:rsidRPr="002452C0" w:rsidTr="0054449A">
        <w:trPr>
          <w:trHeight w:val="806"/>
        </w:trPr>
        <w:tc>
          <w:tcPr>
            <w:tcW w:w="953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AA0F11" w:rsidRPr="002452C0" w:rsidRDefault="00AA0F11" w:rsidP="002C3E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bottom w:val="single" w:sz="4" w:space="0" w:color="auto"/>
            </w:tcBorders>
            <w:vAlign w:val="center"/>
          </w:tcPr>
          <w:p w:rsidR="00AA0F11" w:rsidRPr="002452C0" w:rsidRDefault="00AA0F11" w:rsidP="002C3E81">
            <w:pPr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2452C0">
              <w:rPr>
                <w:rFonts w:ascii="Times New Roman" w:hAnsi="Times New Roman" w:cs="Times New Roman"/>
              </w:rPr>
              <w:t>Coral Trout</w:t>
            </w:r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  <w:vAlign w:val="center"/>
          </w:tcPr>
          <w:p w:rsidR="00AA0F11" w:rsidRPr="002452C0" w:rsidRDefault="00AA0F11" w:rsidP="002C3E81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vAlign w:val="center"/>
          </w:tcPr>
          <w:p w:rsidR="00AA0F11" w:rsidRPr="002452C0" w:rsidRDefault="00AA0F11" w:rsidP="002C3E81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Negative binomial</w:t>
            </w:r>
          </w:p>
        </w:tc>
        <w:tc>
          <w:tcPr>
            <w:tcW w:w="1334" w:type="dxa"/>
            <w:tcBorders>
              <w:top w:val="nil"/>
              <w:bottom w:val="single" w:sz="4" w:space="0" w:color="auto"/>
            </w:tcBorders>
            <w:vAlign w:val="center"/>
          </w:tcPr>
          <w:p w:rsidR="00AA0F11" w:rsidRPr="002452C0" w:rsidRDefault="00AA0F11" w:rsidP="002C3E81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JAGS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  <w:vAlign w:val="center"/>
          </w:tcPr>
          <w:p w:rsidR="00AA0F11" w:rsidRPr="002452C0" w:rsidRDefault="00AA0F11" w:rsidP="003E1F04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1</w:t>
            </w:r>
            <w:r w:rsidR="00ED3E14" w:rsidRPr="002452C0">
              <w:rPr>
                <w:rFonts w:ascii="Times New Roman" w:hAnsi="Times New Roman" w:cs="Times New Roman"/>
              </w:rPr>
              <w:t>,0</w:t>
            </w:r>
            <w:r w:rsidRPr="002452C0">
              <w:rPr>
                <w:rFonts w:ascii="Times New Roman" w:hAnsi="Times New Roman" w:cs="Times New Roman"/>
              </w:rPr>
              <w:t>00,000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vAlign w:val="center"/>
          </w:tcPr>
          <w:p w:rsidR="00AA0F11" w:rsidRPr="002452C0" w:rsidRDefault="00AA0F11" w:rsidP="003E1F04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10</w:t>
            </w:r>
            <w:r w:rsidR="00ED3E14" w:rsidRPr="002452C0">
              <w:rPr>
                <w:rFonts w:ascii="Times New Roman" w:hAnsi="Times New Roman" w:cs="Times New Roman"/>
              </w:rPr>
              <w:t>0</w:t>
            </w:r>
            <w:r w:rsidRPr="002452C0">
              <w:rPr>
                <w:rFonts w:ascii="Times New Roman" w:hAnsi="Times New Roman" w:cs="Times New Roman"/>
              </w:rPr>
              <w:t>,000</w:t>
            </w:r>
          </w:p>
        </w:tc>
        <w:tc>
          <w:tcPr>
            <w:tcW w:w="99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AA0F11" w:rsidRPr="002452C0" w:rsidRDefault="00ED3E14" w:rsidP="002C3E81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5,400</w:t>
            </w:r>
          </w:p>
        </w:tc>
      </w:tr>
      <w:tr w:rsidR="0054449A" w:rsidRPr="002452C0" w:rsidTr="002452C0">
        <w:trPr>
          <w:trHeight w:val="806"/>
        </w:trPr>
        <w:tc>
          <w:tcPr>
            <w:tcW w:w="953" w:type="dxa"/>
            <w:vMerge w:val="restart"/>
            <w:tcBorders>
              <w:left w:val="nil"/>
              <w:bottom w:val="single" w:sz="4" w:space="0" w:color="auto"/>
            </w:tcBorders>
            <w:textDirection w:val="btLr"/>
            <w:vAlign w:val="center"/>
          </w:tcPr>
          <w:p w:rsidR="000E33DF" w:rsidRPr="002452C0" w:rsidRDefault="000E33DF" w:rsidP="002452C0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Fish trophic</w:t>
            </w:r>
            <w:r w:rsidR="0054449A" w:rsidRPr="002452C0">
              <w:rPr>
                <w:rFonts w:ascii="Times New Roman" w:hAnsi="Times New Roman" w:cs="Times New Roman"/>
              </w:rPr>
              <w:t xml:space="preserve"> species</w:t>
            </w:r>
            <w:r w:rsidRPr="002452C0">
              <w:rPr>
                <w:rFonts w:ascii="Times New Roman" w:hAnsi="Times New Roman" w:cs="Times New Roman"/>
              </w:rPr>
              <w:t xml:space="preserve"> richness</w:t>
            </w:r>
          </w:p>
        </w:tc>
        <w:tc>
          <w:tcPr>
            <w:tcW w:w="1656" w:type="dxa"/>
            <w:tcBorders>
              <w:top w:val="single" w:sz="4" w:space="0" w:color="auto"/>
              <w:bottom w:val="nil"/>
            </w:tcBorders>
            <w:vAlign w:val="center"/>
          </w:tcPr>
          <w:p w:rsidR="000E33DF" w:rsidRPr="002452C0" w:rsidRDefault="000E33DF" w:rsidP="002C3E81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Corallivorous butterflyfish</w:t>
            </w:r>
          </w:p>
        </w:tc>
        <w:tc>
          <w:tcPr>
            <w:tcW w:w="970" w:type="dxa"/>
            <w:tcBorders>
              <w:top w:val="single" w:sz="4" w:space="0" w:color="auto"/>
              <w:bottom w:val="nil"/>
            </w:tcBorders>
            <w:vAlign w:val="center"/>
          </w:tcPr>
          <w:p w:rsidR="000E33DF" w:rsidRPr="002452C0" w:rsidRDefault="000E33DF" w:rsidP="003E1F04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  <w:vAlign w:val="center"/>
          </w:tcPr>
          <w:p w:rsidR="000E33DF" w:rsidRPr="002452C0" w:rsidRDefault="000E33DF" w:rsidP="003E1F04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Negative binomial</w:t>
            </w:r>
          </w:p>
        </w:tc>
        <w:tc>
          <w:tcPr>
            <w:tcW w:w="1334" w:type="dxa"/>
            <w:tcBorders>
              <w:top w:val="single" w:sz="4" w:space="0" w:color="auto"/>
              <w:bottom w:val="nil"/>
            </w:tcBorders>
            <w:vAlign w:val="center"/>
          </w:tcPr>
          <w:p w:rsidR="000E33DF" w:rsidRPr="002452C0" w:rsidRDefault="000E33DF" w:rsidP="003E1F04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JAGS</w:t>
            </w:r>
          </w:p>
        </w:tc>
        <w:tc>
          <w:tcPr>
            <w:tcW w:w="1110" w:type="dxa"/>
            <w:tcBorders>
              <w:top w:val="single" w:sz="4" w:space="0" w:color="auto"/>
              <w:bottom w:val="nil"/>
            </w:tcBorders>
            <w:vAlign w:val="center"/>
          </w:tcPr>
          <w:p w:rsidR="000E33DF" w:rsidRPr="002452C0" w:rsidRDefault="000E33DF" w:rsidP="003E1F04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1,000,000</w:t>
            </w:r>
          </w:p>
        </w:tc>
        <w:tc>
          <w:tcPr>
            <w:tcW w:w="944" w:type="dxa"/>
            <w:tcBorders>
              <w:top w:val="single" w:sz="4" w:space="0" w:color="auto"/>
              <w:bottom w:val="nil"/>
            </w:tcBorders>
            <w:vAlign w:val="center"/>
          </w:tcPr>
          <w:p w:rsidR="000E33DF" w:rsidRPr="002452C0" w:rsidRDefault="000E33DF" w:rsidP="003E1F04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100,000</w:t>
            </w:r>
          </w:p>
        </w:tc>
        <w:tc>
          <w:tcPr>
            <w:tcW w:w="99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0E33DF" w:rsidRPr="002452C0" w:rsidRDefault="006B6955" w:rsidP="002C3E81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5,900</w:t>
            </w:r>
          </w:p>
        </w:tc>
      </w:tr>
      <w:tr w:rsidR="0054449A" w:rsidRPr="002452C0" w:rsidTr="0054449A">
        <w:trPr>
          <w:trHeight w:val="806"/>
        </w:trPr>
        <w:tc>
          <w:tcPr>
            <w:tcW w:w="953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0E33DF" w:rsidRPr="002452C0" w:rsidRDefault="000E33DF" w:rsidP="002C3E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:rsidR="000E33DF" w:rsidRPr="002452C0" w:rsidRDefault="000E33DF" w:rsidP="002C3E81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Herbivores</w:t>
            </w:r>
          </w:p>
        </w:tc>
        <w:tc>
          <w:tcPr>
            <w:tcW w:w="970" w:type="dxa"/>
            <w:tcBorders>
              <w:top w:val="nil"/>
              <w:bottom w:val="nil"/>
            </w:tcBorders>
            <w:vAlign w:val="center"/>
          </w:tcPr>
          <w:p w:rsidR="000E33DF" w:rsidRPr="002452C0" w:rsidRDefault="000E33DF" w:rsidP="003E1F04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center"/>
          </w:tcPr>
          <w:p w:rsidR="000E33DF" w:rsidRPr="002452C0" w:rsidRDefault="000E33DF" w:rsidP="003E1F04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Negative binomial</w:t>
            </w:r>
          </w:p>
        </w:tc>
        <w:tc>
          <w:tcPr>
            <w:tcW w:w="1334" w:type="dxa"/>
            <w:tcBorders>
              <w:top w:val="nil"/>
              <w:bottom w:val="nil"/>
            </w:tcBorders>
            <w:vAlign w:val="center"/>
          </w:tcPr>
          <w:p w:rsidR="000E33DF" w:rsidRPr="002452C0" w:rsidRDefault="000E33DF" w:rsidP="003E1F04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JAGS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:rsidR="000E33DF" w:rsidRPr="002452C0" w:rsidRDefault="000E33DF" w:rsidP="003E1F04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1,000,000</w:t>
            </w:r>
          </w:p>
        </w:tc>
        <w:tc>
          <w:tcPr>
            <w:tcW w:w="944" w:type="dxa"/>
            <w:tcBorders>
              <w:top w:val="nil"/>
              <w:bottom w:val="nil"/>
            </w:tcBorders>
            <w:vAlign w:val="center"/>
          </w:tcPr>
          <w:p w:rsidR="000E33DF" w:rsidRPr="002452C0" w:rsidRDefault="000E33DF" w:rsidP="003E1F04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100,000</w:t>
            </w:r>
          </w:p>
        </w:tc>
        <w:tc>
          <w:tcPr>
            <w:tcW w:w="998" w:type="dxa"/>
            <w:tcBorders>
              <w:top w:val="nil"/>
              <w:bottom w:val="nil"/>
              <w:right w:val="nil"/>
            </w:tcBorders>
            <w:vAlign w:val="center"/>
          </w:tcPr>
          <w:p w:rsidR="000E33DF" w:rsidRPr="002452C0" w:rsidRDefault="006B6955" w:rsidP="002C3E81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2,700</w:t>
            </w:r>
          </w:p>
        </w:tc>
      </w:tr>
      <w:tr w:rsidR="0054449A" w:rsidRPr="002452C0" w:rsidTr="0054449A">
        <w:trPr>
          <w:trHeight w:val="806"/>
        </w:trPr>
        <w:tc>
          <w:tcPr>
            <w:tcW w:w="953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0E33DF" w:rsidRPr="002452C0" w:rsidRDefault="000E33DF" w:rsidP="002C3E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:rsidR="000E33DF" w:rsidRPr="002452C0" w:rsidRDefault="000E33DF" w:rsidP="002C3E81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Generalist butterflyfish</w:t>
            </w:r>
          </w:p>
        </w:tc>
        <w:tc>
          <w:tcPr>
            <w:tcW w:w="970" w:type="dxa"/>
            <w:tcBorders>
              <w:top w:val="nil"/>
              <w:bottom w:val="nil"/>
            </w:tcBorders>
            <w:vAlign w:val="center"/>
          </w:tcPr>
          <w:p w:rsidR="000E33DF" w:rsidRPr="002452C0" w:rsidRDefault="000E33DF" w:rsidP="003E1F04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center"/>
          </w:tcPr>
          <w:p w:rsidR="000E33DF" w:rsidRPr="002452C0" w:rsidRDefault="000E33DF" w:rsidP="003E1F04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Negative binomial</w:t>
            </w:r>
          </w:p>
        </w:tc>
        <w:tc>
          <w:tcPr>
            <w:tcW w:w="1334" w:type="dxa"/>
            <w:tcBorders>
              <w:top w:val="nil"/>
              <w:bottom w:val="nil"/>
            </w:tcBorders>
            <w:vAlign w:val="center"/>
          </w:tcPr>
          <w:p w:rsidR="000E33DF" w:rsidRPr="002452C0" w:rsidRDefault="000E33DF" w:rsidP="003E1F04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JAGS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:rsidR="000E33DF" w:rsidRPr="002452C0" w:rsidRDefault="000E33DF" w:rsidP="003E1F04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1,000,000</w:t>
            </w:r>
          </w:p>
        </w:tc>
        <w:tc>
          <w:tcPr>
            <w:tcW w:w="944" w:type="dxa"/>
            <w:tcBorders>
              <w:top w:val="nil"/>
              <w:bottom w:val="nil"/>
            </w:tcBorders>
            <w:vAlign w:val="center"/>
          </w:tcPr>
          <w:p w:rsidR="000E33DF" w:rsidRPr="002452C0" w:rsidRDefault="000E33DF" w:rsidP="003E1F04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100,000</w:t>
            </w:r>
          </w:p>
        </w:tc>
        <w:tc>
          <w:tcPr>
            <w:tcW w:w="998" w:type="dxa"/>
            <w:tcBorders>
              <w:top w:val="nil"/>
              <w:bottom w:val="nil"/>
              <w:right w:val="nil"/>
            </w:tcBorders>
            <w:vAlign w:val="center"/>
          </w:tcPr>
          <w:p w:rsidR="000E33DF" w:rsidRPr="002452C0" w:rsidRDefault="006B6955" w:rsidP="002C3E81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1,700</w:t>
            </w:r>
          </w:p>
        </w:tc>
      </w:tr>
      <w:tr w:rsidR="0054449A" w:rsidRPr="002452C0" w:rsidTr="0054449A">
        <w:trPr>
          <w:trHeight w:val="806"/>
        </w:trPr>
        <w:tc>
          <w:tcPr>
            <w:tcW w:w="953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0E33DF" w:rsidRPr="002452C0" w:rsidRDefault="000E33DF" w:rsidP="002C3E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:rsidR="000E33DF" w:rsidRPr="002452C0" w:rsidRDefault="000E33DF" w:rsidP="002C3E81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Planktivores</w:t>
            </w:r>
          </w:p>
        </w:tc>
        <w:tc>
          <w:tcPr>
            <w:tcW w:w="970" w:type="dxa"/>
            <w:tcBorders>
              <w:top w:val="nil"/>
              <w:bottom w:val="nil"/>
            </w:tcBorders>
            <w:vAlign w:val="center"/>
          </w:tcPr>
          <w:p w:rsidR="000E33DF" w:rsidRPr="002452C0" w:rsidRDefault="000E33DF" w:rsidP="003E1F04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center"/>
          </w:tcPr>
          <w:p w:rsidR="000E33DF" w:rsidRPr="002452C0" w:rsidRDefault="000E33DF" w:rsidP="003E1F04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Negative binomial</w:t>
            </w:r>
          </w:p>
        </w:tc>
        <w:tc>
          <w:tcPr>
            <w:tcW w:w="1334" w:type="dxa"/>
            <w:tcBorders>
              <w:top w:val="nil"/>
              <w:bottom w:val="nil"/>
            </w:tcBorders>
            <w:vAlign w:val="center"/>
          </w:tcPr>
          <w:p w:rsidR="000E33DF" w:rsidRPr="002452C0" w:rsidRDefault="000E33DF" w:rsidP="003E1F04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JAGS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:rsidR="000E33DF" w:rsidRPr="002452C0" w:rsidRDefault="000E33DF" w:rsidP="003E1F04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1,000,000</w:t>
            </w:r>
          </w:p>
        </w:tc>
        <w:tc>
          <w:tcPr>
            <w:tcW w:w="944" w:type="dxa"/>
            <w:tcBorders>
              <w:top w:val="nil"/>
              <w:bottom w:val="nil"/>
            </w:tcBorders>
            <w:vAlign w:val="center"/>
          </w:tcPr>
          <w:p w:rsidR="000E33DF" w:rsidRPr="002452C0" w:rsidRDefault="000E33DF" w:rsidP="003E1F04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100,000</w:t>
            </w:r>
          </w:p>
        </w:tc>
        <w:tc>
          <w:tcPr>
            <w:tcW w:w="998" w:type="dxa"/>
            <w:tcBorders>
              <w:top w:val="nil"/>
              <w:bottom w:val="nil"/>
              <w:right w:val="nil"/>
            </w:tcBorders>
            <w:vAlign w:val="center"/>
          </w:tcPr>
          <w:p w:rsidR="000E33DF" w:rsidRPr="002452C0" w:rsidRDefault="006B6955" w:rsidP="002C3E81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5,900</w:t>
            </w:r>
          </w:p>
        </w:tc>
      </w:tr>
      <w:tr w:rsidR="0054449A" w:rsidRPr="002452C0" w:rsidTr="0054449A">
        <w:trPr>
          <w:trHeight w:val="806"/>
        </w:trPr>
        <w:tc>
          <w:tcPr>
            <w:tcW w:w="953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0E33DF" w:rsidRPr="002452C0" w:rsidRDefault="000E33DF" w:rsidP="002C3E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</w:tcBorders>
            <w:vAlign w:val="center"/>
          </w:tcPr>
          <w:p w:rsidR="000E33DF" w:rsidRPr="002452C0" w:rsidRDefault="000E33DF" w:rsidP="002C3E81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Predators</w:t>
            </w:r>
          </w:p>
        </w:tc>
        <w:tc>
          <w:tcPr>
            <w:tcW w:w="970" w:type="dxa"/>
            <w:tcBorders>
              <w:top w:val="nil"/>
            </w:tcBorders>
            <w:vAlign w:val="center"/>
          </w:tcPr>
          <w:p w:rsidR="000E33DF" w:rsidRPr="002452C0" w:rsidRDefault="000E33DF" w:rsidP="003E1F04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7" w:type="dxa"/>
            <w:tcBorders>
              <w:top w:val="nil"/>
            </w:tcBorders>
            <w:vAlign w:val="center"/>
          </w:tcPr>
          <w:p w:rsidR="000E33DF" w:rsidRPr="002452C0" w:rsidRDefault="000E33DF" w:rsidP="003E1F04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Negative binomial</w:t>
            </w:r>
          </w:p>
        </w:tc>
        <w:tc>
          <w:tcPr>
            <w:tcW w:w="1334" w:type="dxa"/>
            <w:tcBorders>
              <w:top w:val="nil"/>
            </w:tcBorders>
            <w:vAlign w:val="center"/>
          </w:tcPr>
          <w:p w:rsidR="000E33DF" w:rsidRPr="002452C0" w:rsidRDefault="000E33DF" w:rsidP="003E1F04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JAGS</w:t>
            </w:r>
          </w:p>
        </w:tc>
        <w:tc>
          <w:tcPr>
            <w:tcW w:w="1110" w:type="dxa"/>
            <w:tcBorders>
              <w:top w:val="nil"/>
            </w:tcBorders>
            <w:vAlign w:val="center"/>
          </w:tcPr>
          <w:p w:rsidR="000E33DF" w:rsidRPr="002452C0" w:rsidRDefault="000E33DF" w:rsidP="003E1F04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1,000,000</w:t>
            </w:r>
          </w:p>
        </w:tc>
        <w:tc>
          <w:tcPr>
            <w:tcW w:w="944" w:type="dxa"/>
            <w:tcBorders>
              <w:top w:val="nil"/>
            </w:tcBorders>
            <w:vAlign w:val="center"/>
          </w:tcPr>
          <w:p w:rsidR="000E33DF" w:rsidRPr="002452C0" w:rsidRDefault="000E33DF" w:rsidP="003E1F04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100,000</w:t>
            </w:r>
          </w:p>
        </w:tc>
        <w:tc>
          <w:tcPr>
            <w:tcW w:w="998" w:type="dxa"/>
            <w:tcBorders>
              <w:top w:val="nil"/>
              <w:right w:val="nil"/>
            </w:tcBorders>
            <w:vAlign w:val="center"/>
          </w:tcPr>
          <w:p w:rsidR="000E33DF" w:rsidRPr="002452C0" w:rsidRDefault="006B6955" w:rsidP="002C3E81">
            <w:pPr>
              <w:jc w:val="center"/>
              <w:rPr>
                <w:rFonts w:ascii="Times New Roman" w:hAnsi="Times New Roman" w:cs="Times New Roman"/>
              </w:rPr>
            </w:pPr>
            <w:r w:rsidRPr="002452C0">
              <w:rPr>
                <w:rFonts w:ascii="Times New Roman" w:hAnsi="Times New Roman" w:cs="Times New Roman"/>
              </w:rPr>
              <w:t>770</w:t>
            </w:r>
          </w:p>
        </w:tc>
      </w:tr>
    </w:tbl>
    <w:p w:rsidR="00637E1B" w:rsidRPr="002452C0" w:rsidRDefault="00637E1B">
      <w:pPr>
        <w:rPr>
          <w:rFonts w:ascii="Times New Roman" w:hAnsi="Times New Roman" w:cs="Times New Roman"/>
        </w:rPr>
      </w:pPr>
    </w:p>
    <w:p w:rsidR="00ED3E14" w:rsidRPr="002452C0" w:rsidRDefault="00ED3E14">
      <w:pPr>
        <w:rPr>
          <w:rFonts w:ascii="Times New Roman" w:hAnsi="Times New Roman" w:cs="Times New Roman"/>
        </w:rPr>
      </w:pPr>
    </w:p>
    <w:sectPr w:rsidR="00ED3E14" w:rsidRPr="002452C0" w:rsidSect="00AA0F11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0D61"/>
    <w:rsid w:val="00025EA8"/>
    <w:rsid w:val="00037018"/>
    <w:rsid w:val="000E33DF"/>
    <w:rsid w:val="001B0C68"/>
    <w:rsid w:val="001D6261"/>
    <w:rsid w:val="002452C0"/>
    <w:rsid w:val="00267790"/>
    <w:rsid w:val="002C3E81"/>
    <w:rsid w:val="00364D04"/>
    <w:rsid w:val="003742B4"/>
    <w:rsid w:val="003B0D1D"/>
    <w:rsid w:val="003E1F04"/>
    <w:rsid w:val="0048101F"/>
    <w:rsid w:val="004E0D61"/>
    <w:rsid w:val="0054449A"/>
    <w:rsid w:val="00637E1B"/>
    <w:rsid w:val="006B6955"/>
    <w:rsid w:val="00746EDD"/>
    <w:rsid w:val="00833F22"/>
    <w:rsid w:val="008947FD"/>
    <w:rsid w:val="00A516C1"/>
    <w:rsid w:val="00AA0F11"/>
    <w:rsid w:val="00B51938"/>
    <w:rsid w:val="00B55A05"/>
    <w:rsid w:val="00B7292B"/>
    <w:rsid w:val="00CC1537"/>
    <w:rsid w:val="00CC5903"/>
    <w:rsid w:val="00D7657B"/>
    <w:rsid w:val="00E4045E"/>
    <w:rsid w:val="00E467BB"/>
    <w:rsid w:val="00E53F11"/>
    <w:rsid w:val="00EA67D6"/>
    <w:rsid w:val="00ED3E14"/>
    <w:rsid w:val="00F552CD"/>
    <w:rsid w:val="00F91CB5"/>
    <w:rsid w:val="00F957F8"/>
    <w:rsid w:val="00FD7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E0D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0D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0D6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0D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0D6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37E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E0D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0D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0D6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0D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0D6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37E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323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80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Institute of Marine Science</Company>
  <LinksUpToDate>false</LinksUpToDate>
  <CharactersWithSpaces>1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 Emslie</dc:creator>
  <cp:lastModifiedBy>Mike Emslie</cp:lastModifiedBy>
  <cp:revision>4</cp:revision>
  <dcterms:created xsi:type="dcterms:W3CDTF">2014-07-28T23:19:00Z</dcterms:created>
  <dcterms:modified xsi:type="dcterms:W3CDTF">2014-07-29T01:51:00Z</dcterms:modified>
</cp:coreProperties>
</file>